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DC512" w14:textId="31B563AD" w:rsidR="00DE2742" w:rsidRPr="0091141D" w:rsidRDefault="0091141D" w:rsidP="00DE2742">
      <w:pPr>
        <w:pStyle w:val="Title"/>
        <w:rPr>
          <w:sz w:val="24"/>
          <w:szCs w:val="24"/>
        </w:rPr>
      </w:pPr>
      <w:r w:rsidRPr="0091141D">
        <w:rPr>
          <w:sz w:val="24"/>
          <w:szCs w:val="24"/>
        </w:rPr>
        <w:t>FREESTANDING REGION RESPONSIVE BILAYER FOR FUNCTIONAL PACKAGING OF INGESTIBLE DEVICES</w:t>
      </w:r>
    </w:p>
    <w:p w14:paraId="0C7E4372" w14:textId="77777777" w:rsidR="00DE2742" w:rsidRPr="0091141D" w:rsidRDefault="00DE2742" w:rsidP="00DE2742"/>
    <w:p w14:paraId="62EE2249" w14:textId="202FD8EA" w:rsidR="00DE2742" w:rsidRPr="0091141D" w:rsidRDefault="00DE2742" w:rsidP="00DE2742">
      <w:pPr>
        <w:jc w:val="center"/>
        <w:rPr>
          <w:i/>
          <w:iCs/>
        </w:rPr>
      </w:pPr>
      <w:bookmarkStart w:id="0" w:name="_Hlk104298852"/>
      <w:r w:rsidRPr="0091141D">
        <w:rPr>
          <w:i/>
          <w:iCs/>
        </w:rPr>
        <w:t>Michael A. Straker</w:t>
      </w:r>
      <w:r w:rsidRPr="0091141D">
        <w:rPr>
          <w:i/>
          <w:iCs/>
          <w:vertAlign w:val="superscript"/>
        </w:rPr>
        <w:t>1,4</w:t>
      </w:r>
      <w:r w:rsidR="00BB29AA">
        <w:rPr>
          <w:i/>
          <w:iCs/>
          <w:vertAlign w:val="superscript"/>
        </w:rPr>
        <w:t>,</w:t>
      </w:r>
      <w:r w:rsidRPr="0091141D">
        <w:rPr>
          <w:i/>
          <w:iCs/>
          <w:vertAlign w:val="superscript"/>
        </w:rPr>
        <w:t>5</w:t>
      </w:r>
      <w:r w:rsidRPr="0091141D">
        <w:rPr>
          <w:i/>
          <w:iCs/>
        </w:rPr>
        <w:t>, Joshua A. Levy</w:t>
      </w:r>
      <w:r w:rsidRPr="0091141D">
        <w:rPr>
          <w:i/>
          <w:iCs/>
          <w:vertAlign w:val="superscript"/>
        </w:rPr>
        <w:t>2,4,5</w:t>
      </w:r>
      <w:r w:rsidRPr="0091141D">
        <w:rPr>
          <w:i/>
          <w:iCs/>
        </w:rPr>
        <w:t>, Justin M. Stine</w:t>
      </w:r>
      <w:r w:rsidRPr="0091141D">
        <w:rPr>
          <w:i/>
          <w:iCs/>
          <w:vertAlign w:val="superscript"/>
        </w:rPr>
        <w:t>3-5</w:t>
      </w:r>
      <w:r w:rsidRPr="0091141D">
        <w:rPr>
          <w:i/>
          <w:iCs/>
        </w:rPr>
        <w:t>, Vivian Borbash</w:t>
      </w:r>
      <w:r w:rsidRPr="0091141D">
        <w:rPr>
          <w:i/>
          <w:iCs/>
          <w:vertAlign w:val="superscript"/>
        </w:rPr>
        <w:t>3</w:t>
      </w:r>
      <w:r w:rsidRPr="0091141D">
        <w:rPr>
          <w:i/>
          <w:iCs/>
        </w:rPr>
        <w:t>, Luke A. Beardslee</w:t>
      </w:r>
      <w:r w:rsidRPr="0091141D">
        <w:rPr>
          <w:i/>
          <w:iCs/>
          <w:vertAlign w:val="superscript"/>
        </w:rPr>
        <w:t>4</w:t>
      </w:r>
      <w:r w:rsidRPr="0091141D">
        <w:rPr>
          <w:i/>
          <w:iCs/>
        </w:rPr>
        <w:t>, and Reza Ghodssi</w:t>
      </w:r>
      <w:r w:rsidRPr="0091141D">
        <w:rPr>
          <w:i/>
          <w:iCs/>
          <w:vertAlign w:val="superscript"/>
        </w:rPr>
        <w:t>3-5</w:t>
      </w:r>
      <w:r w:rsidR="00CE1AB5" w:rsidRPr="0091141D">
        <w:rPr>
          <w:i/>
          <w:iCs/>
          <w:vertAlign w:val="superscript"/>
        </w:rPr>
        <w:t>*</w:t>
      </w:r>
    </w:p>
    <w:p w14:paraId="64A63B5C" w14:textId="77777777" w:rsidR="00DE2742" w:rsidRPr="0091141D" w:rsidRDefault="00DE2742" w:rsidP="00DE2742">
      <w:pPr>
        <w:jc w:val="center"/>
      </w:pPr>
      <w:bookmarkStart w:id="1" w:name="_Hlk104298868"/>
      <w:bookmarkEnd w:id="0"/>
      <w:r w:rsidRPr="0091141D">
        <w:rPr>
          <w:vertAlign w:val="superscript"/>
        </w:rPr>
        <w:t>1</w:t>
      </w:r>
      <w:r w:rsidRPr="0091141D">
        <w:t xml:space="preserve">Fischell Department of Bioengineering, </w:t>
      </w:r>
      <w:r w:rsidRPr="0091141D">
        <w:rPr>
          <w:vertAlign w:val="superscript"/>
        </w:rPr>
        <w:t>2</w:t>
      </w:r>
      <w:r w:rsidRPr="0091141D">
        <w:t xml:space="preserve">Department of Material Science and Engineering, </w:t>
      </w:r>
    </w:p>
    <w:p w14:paraId="58402764" w14:textId="77777777" w:rsidR="00DE2742" w:rsidRPr="0091141D" w:rsidRDefault="00DE2742" w:rsidP="00DE2742">
      <w:pPr>
        <w:jc w:val="center"/>
      </w:pPr>
      <w:r w:rsidRPr="0091141D">
        <w:rPr>
          <w:vertAlign w:val="superscript"/>
        </w:rPr>
        <w:t>3</w:t>
      </w:r>
      <w:r w:rsidRPr="0091141D">
        <w:t xml:space="preserve">Department of Electrical and Computer Engineering, </w:t>
      </w:r>
      <w:r w:rsidRPr="0091141D">
        <w:rPr>
          <w:vertAlign w:val="superscript"/>
        </w:rPr>
        <w:t>4</w:t>
      </w:r>
      <w:r w:rsidRPr="0091141D">
        <w:t>Institute for Systems Research,</w:t>
      </w:r>
    </w:p>
    <w:p w14:paraId="3034018B" w14:textId="77777777" w:rsidR="00DE2742" w:rsidRPr="0091141D" w:rsidRDefault="00DE2742" w:rsidP="00DE2742">
      <w:pPr>
        <w:jc w:val="center"/>
      </w:pPr>
      <w:r w:rsidRPr="0091141D">
        <w:rPr>
          <w:vertAlign w:val="superscript"/>
        </w:rPr>
        <w:t>5</w:t>
      </w:r>
      <w:r w:rsidRPr="0091141D">
        <w:t>Fischell Institute for Biomedical Devices</w:t>
      </w:r>
    </w:p>
    <w:p w14:paraId="562BFFA5" w14:textId="77777777" w:rsidR="00DE2742" w:rsidRPr="0091141D" w:rsidRDefault="00DE2742" w:rsidP="00DE2742">
      <w:pPr>
        <w:jc w:val="center"/>
      </w:pPr>
      <w:r w:rsidRPr="0091141D">
        <w:t>University of Maryland, College Park, MD 20742 USA</w:t>
      </w:r>
      <w:bookmarkEnd w:id="1"/>
    </w:p>
    <w:p w14:paraId="6165CF19" w14:textId="2AFDE8A3" w:rsidR="008B1A5F" w:rsidRDefault="008B1A5F"/>
    <w:p w14:paraId="69D27D5E" w14:textId="4B207C47" w:rsidR="0091141D" w:rsidRDefault="0091141D"/>
    <w:p w14:paraId="384C96AC" w14:textId="77777777" w:rsidR="0091141D" w:rsidRPr="0091141D" w:rsidRDefault="0091141D"/>
    <w:p w14:paraId="72CB6AA4" w14:textId="107260C2" w:rsidR="008B1A5F" w:rsidRPr="0091141D" w:rsidRDefault="008B1A5F" w:rsidP="0091141D">
      <w:pPr>
        <w:pStyle w:val="Title"/>
        <w:jc w:val="center"/>
        <w:rPr>
          <w:sz w:val="24"/>
          <w:szCs w:val="24"/>
        </w:rPr>
      </w:pPr>
      <w:r w:rsidRPr="0091141D">
        <w:rPr>
          <w:bCs/>
          <w:sz w:val="24"/>
          <w:szCs w:val="24"/>
        </w:rPr>
        <w:t>Supplementary Figures</w:t>
      </w:r>
    </w:p>
    <w:p w14:paraId="7B4668E8" w14:textId="573377F4" w:rsidR="008B1A5F" w:rsidRPr="0091141D" w:rsidRDefault="008B1A5F"/>
    <w:p w14:paraId="6C8DA63A" w14:textId="112EF011" w:rsidR="008B1A5F" w:rsidRPr="0091141D" w:rsidRDefault="008B1A5F">
      <w:r w:rsidRPr="0091141D">
        <w:br w:type="page"/>
      </w:r>
    </w:p>
    <w:p w14:paraId="50BC6C5B" w14:textId="63082C7C" w:rsidR="008B1A5F" w:rsidRPr="0091141D" w:rsidRDefault="008B1A5F" w:rsidP="00481A6F">
      <w:pPr>
        <w:jc w:val="center"/>
      </w:pPr>
      <w:r w:rsidRPr="0091141D">
        <w:rPr>
          <w:noProof/>
        </w:rPr>
        <w:lastRenderedPageBreak/>
        <w:drawing>
          <wp:inline distT="0" distB="0" distL="0" distR="0" wp14:anchorId="6A9D18F0" wp14:editId="4CD06285">
            <wp:extent cx="3897154" cy="2962152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7154" cy="2962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F790C" w14:textId="3BCE052C" w:rsidR="008B1A5F" w:rsidRDefault="008B1A5F">
      <w:r w:rsidRPr="0091141D">
        <w:rPr>
          <w:b/>
          <w:bCs/>
        </w:rPr>
        <w:t>Figure S1. GI Simulator setup.</w:t>
      </w:r>
      <w:r w:rsidRPr="0091141D">
        <w:t xml:space="preserve"> </w:t>
      </w:r>
      <w:r w:rsidR="00B14017" w:rsidRPr="0091141D">
        <w:t xml:space="preserve">CAD rendering of the ex-vivo intestinal simulator system. Translation is facilitated by the screw lead motor which moves the rail-mounted platform attached to the capsule holder. A dish holding a 50g mass is attached to the top of two-pronged mass loaded capsule holder while a coated test capsule is fastened to the bottom. This applies a total of ~70g of mass from the top of the capsule to the tissue phantom placed in the </w:t>
      </w:r>
      <w:r w:rsidR="00A309FA">
        <w:t xml:space="preserve">phantom </w:t>
      </w:r>
      <w:r w:rsidR="00B14017" w:rsidRPr="0091141D">
        <w:t>tissue holder to approximate circumferential peristaltic forces in the GI tract.</w:t>
      </w:r>
    </w:p>
    <w:p w14:paraId="6FB3A232" w14:textId="77777777" w:rsidR="007571C3" w:rsidRDefault="007571C3"/>
    <w:p w14:paraId="62820104" w14:textId="77777777" w:rsidR="00C83DF9" w:rsidRDefault="00C83DF9">
      <w:r>
        <w:br w:type="page"/>
      </w:r>
    </w:p>
    <w:p w14:paraId="69A92AD8" w14:textId="39636F2F" w:rsidR="007571C3" w:rsidRDefault="00C83DF9">
      <w:pPr>
        <w:rPr>
          <w:b/>
          <w:bCs/>
        </w:rPr>
      </w:pPr>
      <w:r w:rsidRPr="00C83DF9">
        <w:rPr>
          <w:b/>
          <w:bCs/>
        </w:rPr>
        <w:lastRenderedPageBreak/>
        <w:t xml:space="preserve">Figure S2. </w:t>
      </w:r>
      <w:r w:rsidR="007571C3" w:rsidRPr="00C83DF9">
        <w:rPr>
          <w:b/>
          <w:bCs/>
        </w:rPr>
        <w:t xml:space="preserve">Mean </w:t>
      </w:r>
      <w:r w:rsidRPr="00C83DF9">
        <w:rPr>
          <w:b/>
          <w:bCs/>
        </w:rPr>
        <w:t>E</w:t>
      </w:r>
      <w:r w:rsidR="007571C3" w:rsidRPr="00C83DF9">
        <w:rPr>
          <w:b/>
          <w:bCs/>
        </w:rPr>
        <w:t xml:space="preserve">xpected </w:t>
      </w:r>
      <w:r w:rsidRPr="00C83DF9">
        <w:rPr>
          <w:b/>
          <w:bCs/>
        </w:rPr>
        <w:t>C</w:t>
      </w:r>
      <w:r w:rsidR="007571C3" w:rsidRPr="00C83DF9">
        <w:rPr>
          <w:b/>
          <w:bCs/>
        </w:rPr>
        <w:t xml:space="preserve">ontact </w:t>
      </w:r>
      <w:r w:rsidRPr="00C83DF9">
        <w:rPr>
          <w:b/>
          <w:bCs/>
        </w:rPr>
        <w:t>F</w:t>
      </w:r>
      <w:r w:rsidR="007571C3" w:rsidRPr="00C83DF9">
        <w:rPr>
          <w:b/>
          <w:bCs/>
        </w:rPr>
        <w:t xml:space="preserve">orce </w:t>
      </w:r>
      <w:r w:rsidRPr="00C83DF9">
        <w:rPr>
          <w:b/>
          <w:bCs/>
        </w:rPr>
        <w:t>C</w:t>
      </w:r>
      <w:r w:rsidR="007571C3" w:rsidRPr="00C83DF9">
        <w:rPr>
          <w:b/>
          <w:bCs/>
        </w:rPr>
        <w:t>alculation</w:t>
      </w:r>
      <w:r w:rsidRPr="00C83DF9">
        <w:rPr>
          <w:b/>
          <w:bCs/>
        </w:rPr>
        <w:t>.</w:t>
      </w:r>
    </w:p>
    <w:p w14:paraId="06466642" w14:textId="77777777" w:rsidR="007404E5" w:rsidRDefault="007404E5"/>
    <w:p w14:paraId="36AD3B96" w14:textId="03754E64" w:rsidR="00C83DF9" w:rsidRDefault="00C83DF9">
      <w:r>
        <w:t>F</w:t>
      </w:r>
      <w:r w:rsidRPr="007404E5">
        <w:rPr>
          <w:vertAlign w:val="subscript"/>
        </w:rPr>
        <w:t>CF</w:t>
      </w:r>
      <w:r>
        <w:t xml:space="preserve"> = Contact force per length (</w:t>
      </w:r>
      <w:r w:rsidR="007404E5">
        <w:t xml:space="preserve">1.90 </w:t>
      </w:r>
      <w:r>
        <w:t>N/</w:t>
      </w:r>
      <w:r w:rsidR="007404E5">
        <w:t>c</w:t>
      </w:r>
      <w:r>
        <w:t xml:space="preserve">m) </w:t>
      </w:r>
      <w:r w:rsidRPr="00C83DF9">
        <w:rPr>
          <w:vertAlign w:val="superscript"/>
        </w:rPr>
        <w:t>49, 50</w:t>
      </w:r>
    </w:p>
    <w:p w14:paraId="67F28983" w14:textId="3E090DA7" w:rsidR="007404E5" w:rsidRPr="007404E5" w:rsidRDefault="007404E5" w:rsidP="007404E5">
      <w:pPr>
        <w:rPr>
          <w:rFonts w:ascii="Arial" w:hAnsi="Arial" w:cs="Arial"/>
          <w:color w:val="681DA8"/>
        </w:rPr>
      </w:pPr>
      <w:r w:rsidRPr="007404E5">
        <w:fldChar w:fldCharType="begin"/>
      </w:r>
      <w:r w:rsidRPr="007404E5">
        <w:instrText xml:space="preserve"> HYPERLINK "https://en.wiktionary.org/wiki/%E2%84%93" </w:instrText>
      </w:r>
      <w:r w:rsidRPr="007404E5">
        <w:fldChar w:fldCharType="separate"/>
      </w:r>
      <w:r w:rsidRPr="007404E5">
        <w:t>ℓ</w:t>
      </w:r>
      <w:r w:rsidRPr="007404E5">
        <w:rPr>
          <w:vertAlign w:val="subscript"/>
        </w:rPr>
        <w:t>C</w:t>
      </w:r>
      <w:r>
        <w:t xml:space="preserve"> = Length of capsule cylinder (19 mm)</w:t>
      </w:r>
    </w:p>
    <w:p w14:paraId="7E4439FB" w14:textId="2806A57E" w:rsidR="00C83DF9" w:rsidRDefault="007404E5" w:rsidP="007404E5">
      <w:r w:rsidRPr="007404E5">
        <w:fldChar w:fldCharType="end"/>
      </w:r>
      <w:r>
        <w:t>D = Diameter of capsule (13 mm)</w:t>
      </w:r>
    </w:p>
    <w:p w14:paraId="22079F34" w14:textId="74170F57" w:rsidR="007404E5" w:rsidRDefault="007404E5" w:rsidP="007404E5">
      <w:r>
        <w:t>K = % Expected contact area (19 % or 0.19)</w:t>
      </w:r>
    </w:p>
    <w:p w14:paraId="33B473AB" w14:textId="2CC632BA" w:rsidR="00560CC9" w:rsidRPr="00C83DF9" w:rsidRDefault="00560CC9" w:rsidP="007404E5">
      <w:r>
        <w:t>g = acceleration due to gravity (9.81 m/s</w:t>
      </w:r>
      <w:r w:rsidRPr="00D6084E">
        <w:rPr>
          <w:vertAlign w:val="superscript"/>
        </w:rPr>
        <w:t>2</w:t>
      </w:r>
      <w:r>
        <w:t>)</w:t>
      </w:r>
    </w:p>
    <w:p w14:paraId="094A30F1" w14:textId="77777777" w:rsidR="00C83DF9" w:rsidRPr="00C83DF9" w:rsidRDefault="00C83DF9"/>
    <w:p w14:paraId="133ECE63" w14:textId="6A9A4E8A" w:rsidR="009878BC" w:rsidRPr="007404E5" w:rsidRDefault="00C83DF9" w:rsidP="007404E5">
      <w:pPr>
        <w:spacing w:line="480" w:lineRule="auto"/>
        <w:rPr>
          <w:rFonts w:eastAsiaTheme="minorHAnsi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F=</m:t>
          </m:r>
          <m:d>
            <m:dPr>
              <m:ctrlPr>
                <w:rPr>
                  <w:rFonts w:ascii="Cambria Math" w:eastAsiaTheme="minorHAnsi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HAnsi" w:hAnsi="Cambria Math"/>
                  <w:sz w:val="22"/>
                  <w:szCs w:val="22"/>
                </w:rPr>
                <m:t>Contact force per length</m:t>
              </m:r>
            </m:e>
          </m:d>
          <m:r>
            <w:rPr>
              <w:rFonts w:ascii="Cambria Math" w:hAnsi="Cambria Math"/>
              <w:sz w:val="22"/>
              <w:szCs w:val="22"/>
            </w:rPr>
            <m:t xml:space="preserve"> x 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Length of capsule cylinder</m:t>
              </m:r>
            </m:e>
          </m:d>
          <m:r>
            <w:rPr>
              <w:rFonts w:ascii="Cambria Math" w:hAnsi="Cambria Math"/>
              <w:sz w:val="22"/>
              <w:szCs w:val="22"/>
            </w:rPr>
            <m:t xml:space="preserve"> x </m:t>
          </m:r>
          <m:d>
            <m:dPr>
              <m:ctrlPr>
                <w:rPr>
                  <w:rFonts w:ascii="Cambria Math" w:eastAsiaTheme="minorHAnsi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Expected contact area</m:t>
              </m:r>
            </m:e>
          </m:d>
        </m:oMath>
      </m:oMathPara>
    </w:p>
    <w:p w14:paraId="0D5E3322" w14:textId="77777777" w:rsidR="00C863AF" w:rsidRPr="00424C0D" w:rsidRDefault="00C863AF" w:rsidP="00C863AF">
      <w:pPr>
        <w:spacing w:line="480" w:lineRule="auto"/>
        <w:rPr>
          <w:rFonts w:eastAsiaTheme="minorEastAsi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F=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F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π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2"/>
                      <w:szCs w:val="22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K</m:t>
              </m:r>
            </m:e>
          </m:d>
        </m:oMath>
      </m:oMathPara>
    </w:p>
    <w:p w14:paraId="71DC63AF" w14:textId="77777777" w:rsidR="00C863AF" w:rsidRPr="00424C0D" w:rsidRDefault="00C863AF" w:rsidP="00C863AF">
      <w:pPr>
        <w:spacing w:line="480" w:lineRule="auto"/>
        <w:rPr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m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F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g</m:t>
              </m:r>
            </m:den>
          </m:f>
        </m:oMath>
      </m:oMathPara>
    </w:p>
    <w:p w14:paraId="2EE92397" w14:textId="77777777" w:rsidR="00C863AF" w:rsidRDefault="00C863AF" w:rsidP="00C863AF">
      <w:pPr>
        <w:rPr>
          <w:color w:val="222222"/>
        </w:rPr>
      </w:pPr>
      <w:r>
        <w:rPr>
          <w:color w:val="222222"/>
        </w:rPr>
        <w:t>Given parameters above, we can solve for the expected contact force (F), which is 0.688 N and use this result to solve the second equation. This results in an equivalent mass (m) of ~70g.</w:t>
      </w:r>
    </w:p>
    <w:p w14:paraId="4E9706B9" w14:textId="5D072074" w:rsidR="008B1A5F" w:rsidRPr="0091141D" w:rsidRDefault="008B1A5F">
      <w:r w:rsidRPr="0091141D">
        <w:br w:type="page"/>
      </w:r>
    </w:p>
    <w:p w14:paraId="7574E891" w14:textId="0FFEAEE5" w:rsidR="008B1A5F" w:rsidRPr="0091141D" w:rsidRDefault="008B1A5F">
      <w:r w:rsidRPr="0091141D">
        <w:rPr>
          <w:noProof/>
        </w:rPr>
        <w:lastRenderedPageBreak/>
        <w:drawing>
          <wp:inline distT="0" distB="0" distL="0" distR="0" wp14:anchorId="2B4D014F" wp14:editId="566E6E0B">
            <wp:extent cx="5942825" cy="232664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825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833A0" w14:textId="1C87BA28" w:rsidR="008B1A5F" w:rsidRPr="0091141D" w:rsidRDefault="00692036">
      <w:r w:rsidRPr="0091141D">
        <w:rPr>
          <w:b/>
          <w:bCs/>
        </w:rPr>
        <w:t>Figure S</w:t>
      </w:r>
      <w:r w:rsidR="00744885">
        <w:rPr>
          <w:b/>
          <w:bCs/>
        </w:rPr>
        <w:t>3</w:t>
      </w:r>
      <w:r w:rsidRPr="0091141D">
        <w:rPr>
          <w:b/>
          <w:bCs/>
        </w:rPr>
        <w:t xml:space="preserve">. </w:t>
      </w:r>
      <w:r w:rsidR="008B1A5F" w:rsidRPr="0091141D">
        <w:rPr>
          <w:b/>
          <w:bCs/>
        </w:rPr>
        <w:t>Linear fit o</w:t>
      </w:r>
      <w:r w:rsidRPr="0091141D">
        <w:rPr>
          <w:b/>
          <w:bCs/>
        </w:rPr>
        <w:t xml:space="preserve">f </w:t>
      </w:r>
      <w:r w:rsidR="00665774" w:rsidRPr="0091141D">
        <w:rPr>
          <w:b/>
          <w:bCs/>
        </w:rPr>
        <w:t>bilayer</w:t>
      </w:r>
      <w:r w:rsidRPr="0091141D">
        <w:rPr>
          <w:b/>
          <w:bCs/>
        </w:rPr>
        <w:t xml:space="preserve"> penetration time. (a)</w:t>
      </w:r>
      <w:r w:rsidRPr="0091141D">
        <w:t xml:space="preserve"> </w:t>
      </w:r>
      <w:r w:rsidR="00665774" w:rsidRPr="0091141D">
        <w:t>The dotted line represents the time of exiting the duodenum (</w:t>
      </w:r>
      <w:r w:rsidRPr="0091141D">
        <w:t xml:space="preserve">pH </w:t>
      </w:r>
      <w:r w:rsidR="00665774" w:rsidRPr="0091141D">
        <w:t>7)</w:t>
      </w:r>
      <w:r w:rsidRPr="0091141D">
        <w:t xml:space="preserve">. </w:t>
      </w:r>
      <w:r w:rsidRPr="0091141D">
        <w:rPr>
          <w:b/>
          <w:bCs/>
        </w:rPr>
        <w:t>(b)</w:t>
      </w:r>
      <w:r w:rsidRPr="0091141D">
        <w:t xml:space="preserve"> </w:t>
      </w:r>
      <w:r w:rsidR="00665774" w:rsidRPr="0091141D">
        <w:t>The dotted line at t = 30 min represents gastric emptying in a fasted system while the dotted line at t = 180 min represents the maximum estimated gastric emptying time (</w:t>
      </w:r>
      <w:r w:rsidRPr="0091141D">
        <w:t xml:space="preserve">pH </w:t>
      </w:r>
      <w:r w:rsidR="00665774" w:rsidRPr="0091141D">
        <w:t>3)</w:t>
      </w:r>
      <w:r w:rsidRPr="0091141D">
        <w:t>.</w:t>
      </w:r>
    </w:p>
    <w:p w14:paraId="5D678DBD" w14:textId="68B5809F" w:rsidR="00456553" w:rsidRPr="0091141D" w:rsidRDefault="00456553">
      <w:r w:rsidRPr="0091141D">
        <w:br w:type="page"/>
      </w:r>
    </w:p>
    <w:p w14:paraId="1614425C" w14:textId="7FC7FEC1" w:rsidR="00456553" w:rsidRPr="0091141D" w:rsidRDefault="00456553" w:rsidP="00456553">
      <w:pPr>
        <w:jc w:val="center"/>
      </w:pPr>
      <w:r w:rsidRPr="0091141D">
        <w:rPr>
          <w:noProof/>
        </w:rPr>
        <w:lastRenderedPageBreak/>
        <w:drawing>
          <wp:inline distT="0" distB="0" distL="0" distR="0" wp14:anchorId="67B337C6" wp14:editId="2741C5C5">
            <wp:extent cx="4918166" cy="3756932"/>
            <wp:effectExtent l="0" t="0" r="0" b="2540"/>
            <wp:docPr id="3" name="Picture 3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hap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6862" cy="3763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6DFBC" w14:textId="77777777" w:rsidR="00744885" w:rsidRDefault="00744885">
      <w:pPr>
        <w:rPr>
          <w:b/>
          <w:bCs/>
        </w:rPr>
      </w:pPr>
    </w:p>
    <w:p w14:paraId="36854127" w14:textId="4B07CF41" w:rsidR="00456553" w:rsidRPr="0091141D" w:rsidRDefault="00456553">
      <w:r w:rsidRPr="0091141D">
        <w:rPr>
          <w:b/>
          <w:bCs/>
        </w:rPr>
        <w:t>Figure S</w:t>
      </w:r>
      <w:r w:rsidR="00744885">
        <w:rPr>
          <w:b/>
          <w:bCs/>
        </w:rPr>
        <w:t>4</w:t>
      </w:r>
      <w:r w:rsidRPr="0091141D">
        <w:rPr>
          <w:b/>
          <w:bCs/>
        </w:rPr>
        <w:t>. Table 1:</w:t>
      </w:r>
      <w:r w:rsidRPr="0091141D">
        <w:t xml:space="preserve"> Mean and standard deviation Freestanding Region-Responsive Bilayer (FRRB) penetration time.</w:t>
      </w:r>
    </w:p>
    <w:sectPr w:rsidR="00456553" w:rsidRPr="00911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63AAD8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4955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A5F"/>
    <w:rsid w:val="002B032B"/>
    <w:rsid w:val="002C17EC"/>
    <w:rsid w:val="00381458"/>
    <w:rsid w:val="003A2157"/>
    <w:rsid w:val="00456553"/>
    <w:rsid w:val="00481A6F"/>
    <w:rsid w:val="00550027"/>
    <w:rsid w:val="00560CC9"/>
    <w:rsid w:val="00665774"/>
    <w:rsid w:val="00692036"/>
    <w:rsid w:val="006F6C34"/>
    <w:rsid w:val="007404E5"/>
    <w:rsid w:val="00744885"/>
    <w:rsid w:val="007571C3"/>
    <w:rsid w:val="008B1A5F"/>
    <w:rsid w:val="0091141D"/>
    <w:rsid w:val="009878BC"/>
    <w:rsid w:val="00A309FA"/>
    <w:rsid w:val="00B14017"/>
    <w:rsid w:val="00BB29AA"/>
    <w:rsid w:val="00C048D5"/>
    <w:rsid w:val="00C83DF9"/>
    <w:rsid w:val="00C863AF"/>
    <w:rsid w:val="00CE1AB5"/>
    <w:rsid w:val="00D675F0"/>
    <w:rsid w:val="00DC3895"/>
    <w:rsid w:val="00DE2742"/>
    <w:rsid w:val="00E058A0"/>
    <w:rsid w:val="00F2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E5837"/>
  <w15:chartTrackingRefBased/>
  <w15:docId w15:val="{A7AAE74F-5303-FA4B-A647-A2B62191D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4E5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7404E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B1A5F"/>
    <w:pPr>
      <w:spacing w:line="480" w:lineRule="auto"/>
      <w:contextualSpacing/>
      <w:jc w:val="both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A5F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styleId="PlaceholderText">
    <w:name w:val="Placeholder Text"/>
    <w:basedOn w:val="DefaultParagraphFont"/>
    <w:uiPriority w:val="99"/>
    <w:semiHidden/>
    <w:rsid w:val="009878BC"/>
    <w:rPr>
      <w:color w:val="808080"/>
    </w:rPr>
  </w:style>
  <w:style w:type="paragraph" w:styleId="ListBullet">
    <w:name w:val="List Bullet"/>
    <w:basedOn w:val="Normal"/>
    <w:uiPriority w:val="99"/>
    <w:unhideWhenUsed/>
    <w:rsid w:val="00C83DF9"/>
    <w:pPr>
      <w:numPr>
        <w:numId w:val="1"/>
      </w:numPr>
      <w:spacing w:line="480" w:lineRule="auto"/>
      <w:contextualSpacing/>
      <w:jc w:val="both"/>
    </w:pPr>
    <w:rPr>
      <w:rFonts w:eastAsiaTheme="minorHAnsi" w:cstheme="minorBidi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404E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7404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8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nthony Straker</dc:creator>
  <cp:keywords/>
  <dc:description/>
  <cp:lastModifiedBy>Michael Anthony Straker</cp:lastModifiedBy>
  <cp:revision>2</cp:revision>
  <dcterms:created xsi:type="dcterms:W3CDTF">2023-03-21T21:40:00Z</dcterms:created>
  <dcterms:modified xsi:type="dcterms:W3CDTF">2023-03-21T21:40:00Z</dcterms:modified>
</cp:coreProperties>
</file>